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vertAlign w:val="baseline"/>
        </w:rPr>
      </w:pPr>
    </w:p>
    <w:p>
      <w:pPr>
        <w:rPr>
          <w:vertAlign w:val="baseline"/>
        </w:rPr>
      </w:pPr>
    </w:p>
    <w:p>
      <w:pPr>
        <w:rPr>
          <w:vertAlign w:val="baseline"/>
        </w:rPr>
      </w:pPr>
    </w:p>
    <w:p>
      <w:pPr>
        <w:rPr>
          <w:vertAlign w:val="baseline"/>
        </w:rPr>
      </w:pPr>
    </w:p>
    <w:tbl>
      <w:tblPr>
        <w:tblStyle w:val="4"/>
        <w:tblW w:w="0" w:type="auto"/>
        <w:tblInd w:w="-44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1844"/>
        <w:gridCol w:w="1369"/>
        <w:gridCol w:w="1371"/>
        <w:gridCol w:w="1284"/>
        <w:gridCol w:w="12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3" w:type="dxa"/>
            <w:gridSpan w:val="6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able S4. The diagnostic performance of the panel.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844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UC</w:t>
            </w:r>
          </w:p>
        </w:tc>
        <w:tc>
          <w:tcPr>
            <w:tcW w:w="1369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ensitivity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pecificity</w:t>
            </w:r>
          </w:p>
        </w:tc>
        <w:tc>
          <w:tcPr>
            <w:tcW w:w="1284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LR</w:t>
            </w:r>
          </w:p>
        </w:tc>
        <w:tc>
          <w:tcPr>
            <w:tcW w:w="1291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L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raining cohort</w:t>
            </w:r>
          </w:p>
        </w:tc>
        <w:tc>
          <w:tcPr>
            <w:tcW w:w="1844" w:type="dxa"/>
            <w:tcBorders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50(0.764-0.913)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2</w:t>
            </w:r>
          </w:p>
        </w:tc>
        <w:tc>
          <w:tcPr>
            <w:tcW w:w="128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29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Validation cohor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23(0.726-0.89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6.0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.1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4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MIB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02(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.73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.86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.7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1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8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IB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81(0.811-0.93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.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4.9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1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Low grad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68(0.681-0.84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.8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0.5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9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igh grade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50(0.786-0.901)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2.61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19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20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3" w:type="dxa"/>
            <w:gridSpan w:val="6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UC, area under the curve. PLR, positive likelihood ratio. N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LR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, negative likelihood ratio. NMIBC, non-muscle-invasive bladder cancer. MIBC, muscle-invasive bladder cancer.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A83DAE"/>
    <w:rsid w:val="005E5C2F"/>
    <w:rsid w:val="052849F6"/>
    <w:rsid w:val="087911A9"/>
    <w:rsid w:val="18B4741D"/>
    <w:rsid w:val="1B4E280A"/>
    <w:rsid w:val="231C5BF1"/>
    <w:rsid w:val="29A83DAE"/>
    <w:rsid w:val="354741D6"/>
    <w:rsid w:val="36667298"/>
    <w:rsid w:val="3DF22151"/>
    <w:rsid w:val="4C9F65EF"/>
    <w:rsid w:val="4E8F7EBF"/>
    <w:rsid w:val="69DA7494"/>
    <w:rsid w:val="6C491517"/>
    <w:rsid w:val="6CFF1C66"/>
    <w:rsid w:val="74513CA5"/>
    <w:rsid w:val="7D4E7566"/>
    <w:rsid w:val="7F633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pBdr>
        <w:top w:val="none" w:color="auto" w:sz="0" w:space="0"/>
        <w:bottom w:val="none" w:color="auto" w:sz="0" w:space="0"/>
      </w:pBdr>
      <w:spacing w:before="0" w:beforeAutospacing="0" w:after="0" w:afterAutospacing="0"/>
      <w:ind w:left="0" w:right="0"/>
      <w:jc w:val="left"/>
    </w:pPr>
    <w:rPr>
      <w:rFonts w:hint="default" w:ascii="Arial" w:hAnsi="Arial" w:cs="Arial"/>
      <w:kern w:val="0"/>
      <w:sz w:val="20"/>
      <w:szCs w:val="20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normal"/>
    <w:basedOn w:val="5"/>
    <w:qFormat/>
    <w:uiPriority w:val="0"/>
    <w:rPr>
      <w:rFonts w:ascii="Arial" w:hAnsi="Arial" w:cs="Arial"/>
      <w:color w:val="000000"/>
      <w:sz w:val="20"/>
      <w:szCs w:val="20"/>
    </w:rPr>
  </w:style>
  <w:style w:type="character" w:customStyle="1" w:styleId="7">
    <w:name w:val="warning"/>
    <w:basedOn w:val="5"/>
    <w:qFormat/>
    <w:uiPriority w:val="0"/>
    <w:rPr>
      <w:color w:val="FF0000"/>
    </w:rPr>
  </w:style>
  <w:style w:type="character" w:customStyle="1" w:styleId="8">
    <w:name w:val="result"/>
    <w:basedOn w:val="5"/>
    <w:qFormat/>
    <w:uiPriority w:val="0"/>
    <w:rPr>
      <w:color w:val="000080"/>
    </w:rPr>
  </w:style>
  <w:style w:type="character" w:customStyle="1" w:styleId="9">
    <w:name w:val="normal2"/>
    <w:basedOn w:val="5"/>
    <w:qFormat/>
    <w:uiPriority w:val="0"/>
    <w:rPr>
      <w:color w:val="00000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05:58:00Z</dcterms:created>
  <dc:creator>hp</dc:creator>
  <cp:lastModifiedBy>Peter</cp:lastModifiedBy>
  <dcterms:modified xsi:type="dcterms:W3CDTF">2022-01-16T19:10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B25C60052B01482988F5FCFCDCB24B13</vt:lpwstr>
  </property>
</Properties>
</file>